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Search Strategy: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Database: Journals@Ovid Full Text &lt;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April 30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>, 202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3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>&gt;, LSHTM Journals@Ovid, Embase Classic+Embase &lt;1947 to 202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3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April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30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>&gt;, Global Health &lt;1910 to 202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3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 xml:space="preserve"> Week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1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 xml:space="preserve">7&gt;, Ovid MEDLINE(R) and Epub Ahead of Print, In-Process, In-Data-Review &amp; Other Non-Indexed Citations and Daily &lt;1946 to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April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30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>, 202</w:t>
      </w:r>
      <w:r>
        <w:rPr>
          <w:rFonts w:hint="default" w:ascii="Times New Roman" w:hAnsi="Times New Roman" w:eastAsia="Arial Unicode MS" w:cs="Times New Roman"/>
          <w:sz w:val="24"/>
          <w:szCs w:val="24"/>
          <w:lang w:val="en-GB"/>
        </w:rPr>
        <w:t>3</w:t>
      </w:r>
      <w:r>
        <w:rPr>
          <w:rFonts w:hint="default" w:ascii="Times New Roman" w:hAnsi="Times New Roman" w:eastAsia="Arial Unicode MS" w:cs="Times New Roman"/>
          <w:sz w:val="24"/>
          <w:szCs w:val="24"/>
        </w:rPr>
        <w:t>&gt;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Search Strategy: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--------------------------------------------------------------------------------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     Access*.mp. [mp=ti, ab, tx, ct, sh, hw, tn, ot, dm, mf, dv, kf, fx, dq, bt, id, cc, nm, ox, px, rx, an, ui, sy] (3407375)</w:t>
      </w:r>
      <w:bookmarkStart w:id="0" w:name="_GoBack"/>
      <w:bookmarkEnd w:id="0"/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     Accessibility.mp. [mp=ti, ab, tx, ct, sh, hw, tn, ot, dm, mf, dv, kf, fx, dq, bt, id, cc, nm, ox, px, rx, an, ui, sy] (316411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3     inaccessibility*.mp. [mp=ti, ab, tx, ct, sh, hw, tn, ot, dm, mf, dv, kf, fx, dq, bt, id, cc, nm, ox, px, rx, an, ui, sy] (13670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4     1 and 2 and 3 (2201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5     health care.mp. [mp=ti, ab, tx, ct, sh, hw, tn, ot, dm, mf, dv, kf, fx, dq, bt, id, cc, nm, ox, px, rx, an, ui, sy] (3606889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6     primary health care*.mp. [mp=ti, ab, tx, ct, sh, hw, tn, ot, dm, mf, dv, kf, fx, dq, bt, id, cc, nm, ox, px, rx, an, ui, sy] (245855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7     health service*.mp. [mp=ti, ab, tx, ct, sh, hw, tn, ot, dm, mf, dv, kf, fx, dq, bt, id, cc, nm, ox, px, rx, an, ui, sy] (1774805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8     5 and 6 and 7 (82353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9     Assistive technology*.mp. [mp=ti, ab, tx, ct, sh, hw, tn, ot, dm, mf, dv, kf, fx, dq, bt, id, cc, nm, ox, px, rx, an, ui, sy] (10574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0     Technology*.mp. [mp=ti, ab, tx, ct, sh, hw, tn, ot, dm, mf, dv, kf, fx, dq, bt, id, cc, nm, ox, px, rx, an, ui, sy] (2062792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1     Decision support*.mp. [mp=ti, ab, tx, ct, sh, hw, tn, ot, dm, mf, dv, kf, fx, dq, bt, id, cc, nm, ox, px, rx, an, ui, sy] (113898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2     mHealth*.mp. [mp=ti, ab, tx, ct, sh, hw, tn, ot, dm, mf, dv, kf, fx, dq, bt, id, cc, nm, ox, px, rx, an, ui, sy] (17006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3     assistive devices*.mp. [mp=ti, ab, tx, ct, sh, hw, tn, ot, dm, mf, dv, kf, fx, dq, bt, id, cc, nm, ox, px, rx, an, ui, sy] (13491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4     health care support*.mp. [mp=ti, ab, tx, ct, sh, hw, tn, ot, dm, mf, dv, kf, fx, dq, bt, id, cc, nm, ox, px, rx, an, ui, sy] (2771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5     9 or 10 or 11 or 12 or 13 or 14 (2177971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6     1 or 2 or 3 (3414673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7     5 or 6 or 7 (4626336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8     15 and 16 and 17 (124162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19     India.mp. [mp=ti, ab, tx, ct, sh, hw, tn, ot, dm, mf, dv, kf, fx, dq, bt, id, cc, nm, ox, px, rx, an, ui, sy] (754148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0     18 and 19 (6323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1     limit 20 to yr="2000 - 2021" (6105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2     disability*.mp. [mp=ti, ab, tx, ct, sh, hw, tn, ot, dm, mf, dv, kf, fx, dq, bt, id, cc, nm, ox, px, rx, an, ui, sy] (987310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3     disabled*.mp. [mp=ti, ab, tx, ct, sh, hw, tn, ot, dm, mf, dv, kf, fx, dq, bt, id, cc, nm, ox, px, rx, an, ui, sy] (223975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4     persons with disability*.mp. [mp=ti, ab, tx, ct, sh, hw, tn, ot, dm, mf, dv, kf, fx, dq, bt, id, cc, nm, ox, px, rx, an, ui, sy] (1974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5     22 and 23 and 24 (943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6     Frail*.mp. [mp=ti, ab, tx, ct, sh, hw, tn, ot, dm, mf, dv, kf, fx, dq, bt, id, cc, nm, ox, px, rx, an, ui, sy] (156973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7     Elderly*.mp. [mp=ti, ab, tx, ct, sh, hw, tn, ot, dm, mf, dv, kf, fx, dq, bt, id, cc, nm, ox, px, rx, an, ui, sy] (1433442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8     26 and 27 (82093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29     poor*.mp. [mp=ti, ab, tx, ct, sh, hw, tn, ot, dm, mf, dv, kf, fx, dq, bt, id, cc, nm, ox, px, rx, an, ui, sy] (4575717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30     25 or 28 or 29 (4634572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31     21 and 30 (3840)</w:t>
      </w:r>
    </w:p>
    <w:p>
      <w:pPr>
        <w:rPr>
          <w:rFonts w:hint="default" w:ascii="Times New Roman" w:hAnsi="Times New Roman" w:eastAsia="Arial Unicode MS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hint="default" w:ascii="Times New Roman" w:hAnsi="Times New Roman" w:eastAsia="Arial Unicode MS" w:cs="Times New Roman"/>
          <w:sz w:val="24"/>
          <w:szCs w:val="24"/>
        </w:rPr>
        <w:t>***************************</w:t>
      </w:r>
    </w:p>
    <w:p>
      <w:pPr>
        <w:rPr>
          <w:rFonts w:hint="default"/>
          <w:lang w:val="en-GB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1576E5"/>
    <w:rsid w:val="231576E5"/>
    <w:rsid w:val="5086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2.0.132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0:46:00Z</dcterms:created>
  <dc:creator>suresh kumar Kamalakkannan</dc:creator>
  <cp:lastModifiedBy>suresh kumar Kamalakkannan</cp:lastModifiedBy>
  <dcterms:modified xsi:type="dcterms:W3CDTF">2023-11-03T05:1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266</vt:lpwstr>
  </property>
  <property fmtid="{D5CDD505-2E9C-101B-9397-08002B2CF9AE}" pid="3" name="ICV">
    <vt:lpwstr>85B0762A3EF3419684F825590B64B02D_11</vt:lpwstr>
  </property>
</Properties>
</file>